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2E136" w14:textId="1FA99BD4" w:rsidR="00215EAA" w:rsidRPr="00F47BF6" w:rsidRDefault="00AB0BA2" w:rsidP="00215EAA">
      <w:pPr>
        <w:outlineLvl w:val="0"/>
        <w:rPr>
          <w:color w:val="FF0000"/>
          <w:sz w:val="20"/>
          <w:szCs w:val="20"/>
        </w:rPr>
      </w:pPr>
      <w:r>
        <w:rPr>
          <w:bCs/>
          <w:sz w:val="20"/>
          <w:szCs w:val="20"/>
        </w:rPr>
        <w:t xml:space="preserve">S2 </w:t>
      </w:r>
      <w:r w:rsidR="00215EAA" w:rsidRPr="00F47BF6">
        <w:rPr>
          <w:bCs/>
          <w:sz w:val="20"/>
          <w:szCs w:val="20"/>
        </w:rPr>
        <w:t xml:space="preserve">Table: Descriptive characteristics of cases with and without chest </w:t>
      </w:r>
      <w:r w:rsidR="00215EAA" w:rsidRPr="00630D65">
        <w:rPr>
          <w:bCs/>
          <w:sz w:val="20"/>
          <w:szCs w:val="20"/>
        </w:rPr>
        <w:t>radiographs (N=1169)</w:t>
      </w:r>
    </w:p>
    <w:tbl>
      <w:tblPr>
        <w:tblStyle w:val="TableGrid"/>
        <w:tblW w:w="3849" w:type="pct"/>
        <w:tblLayout w:type="fixed"/>
        <w:tblLook w:val="04A0" w:firstRow="1" w:lastRow="0" w:firstColumn="1" w:lastColumn="0" w:noHBand="0" w:noVBand="1"/>
      </w:tblPr>
      <w:tblGrid>
        <w:gridCol w:w="2851"/>
        <w:gridCol w:w="1757"/>
        <w:gridCol w:w="1567"/>
        <w:gridCol w:w="1197"/>
      </w:tblGrid>
      <w:tr w:rsidR="00215EAA" w:rsidRPr="00F47BF6" w14:paraId="3E6644CA" w14:textId="77777777" w:rsidTr="00EB2C33">
        <w:trPr>
          <w:trHeight w:val="493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6C3A9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Patient Characteristic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DED0BB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o Chest Radiograph n=777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7B68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Chest Radiograph n=389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2893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P-value</w:t>
            </w:r>
          </w:p>
        </w:tc>
      </w:tr>
      <w:tr w:rsidR="00215EAA" w:rsidRPr="00F47BF6" w14:paraId="42FC5240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69DC5C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C37B39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1F04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C1C7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126C183" w14:textId="77777777" w:rsidTr="00EB2C33">
        <w:trPr>
          <w:trHeight w:val="25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EC3F5C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6478BA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606 (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0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C580B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08 (7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7369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EBA5E02" w14:textId="77777777" w:rsidTr="00EB2C33">
        <w:trPr>
          <w:trHeight w:val="25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DA72F6" w14:textId="77777777" w:rsidR="00215EAA" w:rsidRPr="00F47BF6" w:rsidRDefault="00215EAA" w:rsidP="00EB2C33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579464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71 (22.0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A9FE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81 (20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5805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215EAA" w:rsidRPr="00F47BF6" w14:paraId="0BEB8C0E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B52DB2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Age (years)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7A6DDA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14CC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AEEE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3C58BB9C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68A5CA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5-29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7AD12C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45 (18.7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5E7F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67 (17.2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16EE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5EB99566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2216C8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0-44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DD0B89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05 (2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6731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33 (34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B9107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7FADB2C9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A540AD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5-59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EAEDF6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4 (3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E236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50 (3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FFE5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40186B41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0BF08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60+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89D730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40 (1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33E5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9 (10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C800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008</w:t>
            </w:r>
          </w:p>
        </w:tc>
      </w:tr>
      <w:tr w:rsidR="00215EAA" w:rsidRPr="00F47BF6" w14:paraId="79B89298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D766DF" w14:textId="77777777" w:rsidR="00215EAA" w:rsidRPr="00F47BF6" w:rsidRDefault="00215EAA" w:rsidP="00EB2C33">
            <w:pPr>
              <w:ind w:left="10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9922CB6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A28B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801C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5F88EB7E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CBB9E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≥18.5 kg/m</w:t>
            </w:r>
            <w:r w:rsidRPr="00F47BF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716738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5 (37.0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B587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64 (4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E87B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68134810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F1838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&lt;18.5 kg/m</w:t>
            </w:r>
            <w:r w:rsidRPr="00F47BF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810CED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85 (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0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C1EA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25 (57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0622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215EAA" w:rsidRPr="00F47BF6" w14:paraId="3140FC20" w14:textId="77777777" w:rsidTr="00EB2C33">
        <w:trPr>
          <w:trHeight w:val="178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C08759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3152CA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E31B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73FA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1837F652" w14:textId="77777777" w:rsidTr="00EB2C33">
        <w:trPr>
          <w:trHeight w:val="25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151C09" w14:textId="77777777" w:rsidR="00215EAA" w:rsidRPr="00F47BF6" w:rsidRDefault="00215EAA" w:rsidP="00EB2C33">
            <w:pPr>
              <w:ind w:left="337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5E158E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67 (34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BF19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64 (4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F90E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07A4B3D1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5F164EE" w14:textId="77777777" w:rsidR="00215EAA" w:rsidRPr="00F47BF6" w:rsidRDefault="00215EAA" w:rsidP="00EB2C33">
            <w:pPr>
              <w:ind w:left="337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8B9E0B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510 (65.6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DC52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25 (57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18E1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3</w:t>
            </w:r>
          </w:p>
        </w:tc>
      </w:tr>
      <w:tr w:rsidR="00215EAA" w:rsidRPr="00F47BF6" w14:paraId="67D64E34" w14:textId="77777777" w:rsidTr="00EB2C33">
        <w:trPr>
          <w:trHeight w:val="502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319E3" w14:textId="77777777" w:rsidR="00215EAA" w:rsidRPr="00F47BF6" w:rsidRDefault="00215EAA" w:rsidP="00EB2C33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Disease Characteristic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A5505D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CC91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A561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4481508B" w14:textId="77777777" w:rsidTr="00EB2C33">
        <w:trPr>
          <w:trHeight w:val="322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31F86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Percent Lu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ffected </w:t>
            </w:r>
            <w:r w:rsidRPr="00F47BF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ǂ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85D0A1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9910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0.2 (17.1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D0CD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i/>
                <w:sz w:val="20"/>
                <w:szCs w:val="20"/>
              </w:rPr>
              <w:t>N/A</w:t>
            </w:r>
          </w:p>
        </w:tc>
      </w:tr>
      <w:tr w:rsidR="00215EAA" w:rsidRPr="00F47BF6" w14:paraId="05CBF791" w14:textId="77777777" w:rsidTr="00EB2C33">
        <w:trPr>
          <w:trHeight w:val="16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BBB30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Cavit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749005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F1CF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7FAC3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46459846" w14:textId="77777777" w:rsidTr="00EB2C33">
        <w:trPr>
          <w:trHeight w:val="16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5184A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Yes 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BE1CBE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9962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1 (7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2E3B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9E21EC3" w14:textId="77777777" w:rsidTr="00EB2C33">
        <w:trPr>
          <w:trHeight w:val="16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F9E40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No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19701D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FB55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73 (2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C583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i/>
                <w:sz w:val="20"/>
                <w:szCs w:val="20"/>
              </w:rPr>
              <w:t>N/A</w:t>
            </w:r>
          </w:p>
        </w:tc>
      </w:tr>
      <w:tr w:rsidR="00215EAA" w:rsidRPr="00F47BF6" w14:paraId="2182E02F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2E951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Smear Statu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A7DB76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177E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91CD6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C569716" w14:textId="77777777" w:rsidTr="00EB2C33">
        <w:trPr>
          <w:trHeight w:val="25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F4224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High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3F93B76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82 (6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B1CA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69 (6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36CCA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0D75D58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EEE1A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Low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9311D6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91 (3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10C73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17 (30.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7551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215EAA" w:rsidRPr="00F47BF6" w14:paraId="6E4C31E9" w14:textId="77777777" w:rsidTr="00EB2C33">
        <w:trPr>
          <w:trHeight w:val="33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24CF97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Time to Positivity (Days)</w:t>
            </w:r>
            <w:r w:rsidRPr="00F47BF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ǂ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C3C866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8.5 (4.1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E1B1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62A47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215EAA" w:rsidRPr="00F47BF6" w14:paraId="518F050F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2398D3" w14:textId="77777777" w:rsidR="00215EAA" w:rsidRPr="00F47BF6" w:rsidRDefault="00215EAA" w:rsidP="00EB2C33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highlight w:val="yellow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Delay in Accessing Care 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CAAC71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5BC7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BF0B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58646B78" w14:textId="77777777" w:rsidTr="00EB2C33">
        <w:trPr>
          <w:trHeight w:val="259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C1E318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Ye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731F6F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548 (70.5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DC6DA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8 (74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664B5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3AEB2E63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7BBCFA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No 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90D894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29 (29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57529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01 (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0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0730E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215EAA" w:rsidRPr="00F47BF6" w14:paraId="4A2E3C97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5F4F2C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ocio-Demographic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26D489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5A6A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68B6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0A471265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D74EB6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0F37E7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8BB0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B12A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449AD62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9966FC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ever Married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F10B78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28 (1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D71B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71 (1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F36E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755960CE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8D594D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Married/Living Together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EA7AA7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556 (7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4CDF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6 (73.5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D372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55FBF014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E3A664" w14:textId="77777777" w:rsidR="00215EAA" w:rsidRPr="00F47BF6" w:rsidRDefault="00215EAA" w:rsidP="00EB2C33">
            <w:pPr>
              <w:ind w:left="337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872FF0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8 (3.6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D977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8 (4.6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7935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38556761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36250E" w14:textId="77777777" w:rsidR="00215EAA" w:rsidRPr="00F47BF6" w:rsidRDefault="00215EAA" w:rsidP="00EB2C33">
            <w:pPr>
              <w:ind w:left="337"/>
              <w:rPr>
                <w:rFonts w:ascii="Arial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Widowed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138523D" w14:textId="77777777" w:rsidR="00215EAA" w:rsidRPr="00F47BF6" w:rsidRDefault="00215EAA" w:rsidP="00EB2C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BF6">
              <w:rPr>
                <w:rFonts w:ascii="Arial" w:hAnsi="Arial" w:cs="Arial"/>
                <w:sz w:val="20"/>
                <w:szCs w:val="20"/>
              </w:rPr>
              <w:t>61 (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47B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7EB4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4 (3.6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A5CC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215EAA" w:rsidRPr="00F47BF6" w14:paraId="2192BC31" w14:textId="77777777" w:rsidTr="00EB2C33"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6BB31A" w14:textId="77777777" w:rsidR="00215EAA" w:rsidRPr="00F47BF6" w:rsidRDefault="00215EAA" w:rsidP="00EB2C33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Years of Education </w:t>
            </w:r>
            <w:r w:rsidRPr="00F47BF6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ǂ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21C2D57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(4.7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535F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7.7 (4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7318F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215EAA" w:rsidRPr="00F47BF6" w14:paraId="1F8320AA" w14:textId="77777777" w:rsidTr="00EB2C33">
        <w:trPr>
          <w:trHeight w:val="340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4A5748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Number of Household Members </w:t>
            </w:r>
            <w:r w:rsidRPr="00F47BF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ǂ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003107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9B7E9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.6 (1.4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567F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215EAA" w:rsidRPr="00F47BF6" w14:paraId="3B8A1A58" w14:textId="77777777" w:rsidTr="00EB2C33">
        <w:trPr>
          <w:trHeight w:val="376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8E5BD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Alcohol User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2E23E2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83F3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E9013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1460E90B" w14:textId="77777777" w:rsidTr="00EB2C33">
        <w:trPr>
          <w:trHeight w:val="376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17C1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BA3055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58 (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9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113CF6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33 (59.9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C9F8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3AA682AD" w14:textId="77777777" w:rsidTr="00EB2C33">
        <w:trPr>
          <w:trHeight w:val="376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90D2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5DAA04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19 (4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3C17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56 (40.1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6123C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215EAA" w:rsidRPr="00F47BF6" w14:paraId="6D7ABB17" w14:textId="77777777" w:rsidTr="00EB2C33">
        <w:trPr>
          <w:trHeight w:val="376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00A94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color w:val="1D1B11" w:themeColor="background2" w:themeShade="1A"/>
                <w:sz w:val="20"/>
                <w:szCs w:val="20"/>
              </w:rPr>
              <w:t>At Risk Alcohol User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3D2A08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5A0A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019C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068F80AF" w14:textId="77777777" w:rsidTr="00EB2C33">
        <w:trPr>
          <w:trHeight w:val="97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6857AC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5F80DC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32 (42.7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4FF7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86 (47.8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8EAA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5798D6DA" w14:textId="77777777" w:rsidTr="00EB2C33">
        <w:trPr>
          <w:trHeight w:val="205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875E4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8DF8E22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45 (5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C942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03 (5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D7CC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15EAA" w:rsidRPr="00F47BF6" w14:paraId="59DA8C1F" w14:textId="77777777" w:rsidTr="00EB2C33">
        <w:trPr>
          <w:trHeight w:val="376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774D01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bacco Smoking Status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4D1D0B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1D767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13DB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241D2A26" w14:textId="77777777" w:rsidTr="00EB2C33">
        <w:trPr>
          <w:trHeight w:val="268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3E7148" w14:textId="77777777" w:rsidR="00215EAA" w:rsidRPr="00F47BF6" w:rsidRDefault="00215EAA" w:rsidP="00EB2C33">
            <w:pPr>
              <w:ind w:left="332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Never smoker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68C9FD6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94 (50.7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CB5E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04 (52.4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C0F21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406AAD18" w14:textId="77777777" w:rsidTr="00EB2C33">
        <w:trPr>
          <w:trHeight w:val="67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6C063" w14:textId="77777777" w:rsidR="00215EAA" w:rsidRPr="00F47BF6" w:rsidRDefault="00215EAA" w:rsidP="00EB2C33">
            <w:pPr>
              <w:ind w:left="332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Former smoker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686F3B8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17 (27.9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A9DC8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66 (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3B3E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05C95619" w14:textId="77777777" w:rsidTr="00EB2C33">
        <w:trPr>
          <w:trHeight w:val="24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7F4051" w14:textId="77777777" w:rsidR="00215EAA" w:rsidRPr="00F47BF6" w:rsidRDefault="00215EAA" w:rsidP="00EB2C33">
            <w:pPr>
              <w:ind w:left="332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Current smoker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7D35205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66 (2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E678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19 (3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76EF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215EAA" w:rsidRPr="00F47BF6" w14:paraId="3ABE5231" w14:textId="77777777" w:rsidTr="00EB2C33">
        <w:trPr>
          <w:trHeight w:val="24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8B86E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Municipality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BC8020B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32EAD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24BA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0BCF96B4" w14:textId="77777777" w:rsidTr="00EB2C33">
        <w:trPr>
          <w:trHeight w:val="24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3F592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 Cuddalore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3FD0BEB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243 (31.3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1B37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5 (9.0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FE560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6A1B8FFB" w14:textId="77777777" w:rsidTr="00EB2C33">
        <w:trPr>
          <w:trHeight w:val="24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53090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 Puducherry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EB4CE7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66 (4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28ADF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305 (78.4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65159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5EAA" w:rsidRPr="00F47BF6" w14:paraId="19F2C735" w14:textId="77777777" w:rsidTr="00EB2C33">
        <w:trPr>
          <w:trHeight w:val="241"/>
        </w:trPr>
        <w:tc>
          <w:tcPr>
            <w:tcW w:w="1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F896B" w14:textId="77777777" w:rsidR="00215EAA" w:rsidRPr="00F47BF6" w:rsidRDefault="00215EAA" w:rsidP="00EB2C3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 xml:space="preserve">      Villupuram</w:t>
            </w:r>
          </w:p>
        </w:tc>
        <w:tc>
          <w:tcPr>
            <w:tcW w:w="11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57F7A3AA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167 (21.5)</w:t>
            </w:r>
          </w:p>
        </w:tc>
        <w:tc>
          <w:tcPr>
            <w:tcW w:w="10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E89C6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49 (12.6)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0842AE" w14:textId="77777777" w:rsidR="00215EAA" w:rsidRPr="00F47BF6" w:rsidRDefault="00215EAA" w:rsidP="00EB2C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7BF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11D1065C" w14:textId="77777777" w:rsidR="00215EAA" w:rsidRPr="00F47BF6" w:rsidRDefault="00215EAA" w:rsidP="00215EAA">
      <w:pPr>
        <w:spacing w:line="240" w:lineRule="auto"/>
        <w:rPr>
          <w:rFonts w:eastAsia="Times New Roman"/>
          <w:sz w:val="20"/>
          <w:szCs w:val="20"/>
        </w:rPr>
      </w:pPr>
      <w:r w:rsidRPr="00F47BF6">
        <w:rPr>
          <w:rFonts w:eastAsia="Times New Roman"/>
          <w:i/>
          <w:iCs/>
          <w:color w:val="222222"/>
          <w:sz w:val="20"/>
          <w:szCs w:val="20"/>
          <w:shd w:val="clear" w:color="auto" w:fill="FFFFFF"/>
        </w:rPr>
        <w:t>ǂ</w:t>
      </w:r>
      <w:r w:rsidRPr="00F47BF6">
        <w:rPr>
          <w:rFonts w:eastAsia="Times New Roman"/>
          <w:sz w:val="20"/>
          <w:szCs w:val="20"/>
        </w:rPr>
        <w:t xml:space="preserve"> Mean and standard deviations reported for normal continuous variables from Student’s T test</w:t>
      </w:r>
    </w:p>
    <w:p w14:paraId="1AEDC38D" w14:textId="77777777" w:rsidR="00215EAA" w:rsidRPr="00F47BF6" w:rsidRDefault="00215EAA" w:rsidP="00215EAA">
      <w:pPr>
        <w:rPr>
          <w:b/>
          <w:bCs/>
          <w:sz w:val="20"/>
          <w:szCs w:val="20"/>
        </w:rPr>
      </w:pPr>
    </w:p>
    <w:p w14:paraId="2E73C0AE" w14:textId="77777777" w:rsidR="00215EAA" w:rsidRPr="00F47BF6" w:rsidRDefault="00215EAA" w:rsidP="00215EAA">
      <w:pPr>
        <w:rPr>
          <w:sz w:val="20"/>
          <w:szCs w:val="20"/>
        </w:rPr>
      </w:pPr>
    </w:p>
    <w:p w14:paraId="29B39F7D" w14:textId="77777777" w:rsidR="00215EAA" w:rsidRDefault="00215EAA" w:rsidP="00215EAA"/>
    <w:p w14:paraId="6AFA54CD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5EAA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44B9D"/>
    <w:rsid w:val="00157A44"/>
    <w:rsid w:val="00194218"/>
    <w:rsid w:val="001B12AC"/>
    <w:rsid w:val="001B511F"/>
    <w:rsid w:val="001B5F59"/>
    <w:rsid w:val="001D2B00"/>
    <w:rsid w:val="001E1B28"/>
    <w:rsid w:val="00215EAA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519C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B0BA2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41027"/>
  <w15:docId w15:val="{C470E72D-29CF-491C-993D-2407EF0C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1</cp:lastModifiedBy>
  <cp:revision>2</cp:revision>
  <dcterms:created xsi:type="dcterms:W3CDTF">2020-11-05T09:15:00Z</dcterms:created>
  <dcterms:modified xsi:type="dcterms:W3CDTF">2020-12-09T08:07:00Z</dcterms:modified>
</cp:coreProperties>
</file>